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39323" w14:textId="77777777" w:rsidR="00E569CE" w:rsidRPr="00126E85" w:rsidRDefault="00E569CE" w:rsidP="00E569CE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126E85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1B76BEF8" w14:textId="77777777" w:rsidR="00D06327" w:rsidRPr="00FA7B22" w:rsidRDefault="00B80A63" w:rsidP="008B753A">
      <w:pPr>
        <w:jc w:val="center"/>
        <w:rPr>
          <w:rFonts w:ascii="Times New Roman" w:hAnsi="Times New Roman" w:cs="Times New Roman"/>
        </w:rPr>
      </w:pPr>
      <w:r w:rsidRPr="00FA7B22">
        <w:rPr>
          <w:rFonts w:ascii="Times New Roman" w:hAnsi="Times New Roman" w:cs="Times New Roman"/>
        </w:rPr>
        <w:t>Supporting Information 1</w:t>
      </w:r>
      <w:r w:rsidR="00F27B41">
        <w:rPr>
          <w:rFonts w:ascii="Times New Roman" w:hAnsi="Times New Roman" w:cs="Times New Roman"/>
        </w:rPr>
        <w:t>0</w:t>
      </w:r>
      <w:r w:rsidRPr="00FA7B22">
        <w:rPr>
          <w:rFonts w:ascii="Times New Roman" w:hAnsi="Times New Roman" w:cs="Times New Roman"/>
        </w:rPr>
        <w:t>: Risk of Bias Version 2 Summary</w:t>
      </w:r>
    </w:p>
    <w:p w14:paraId="3588F434" w14:textId="77777777" w:rsidR="00B80A63" w:rsidRPr="00FA7B22" w:rsidRDefault="00B80A63" w:rsidP="008B753A">
      <w:pPr>
        <w:jc w:val="center"/>
        <w:rPr>
          <w:rFonts w:ascii="Times New Roman" w:hAnsi="Times New Roman" w:cs="Times New Roman"/>
        </w:rPr>
      </w:pPr>
    </w:p>
    <w:p w14:paraId="620D4D00" w14:textId="77777777" w:rsidR="00B80A63" w:rsidRPr="00FA7B22" w:rsidRDefault="00B80A63" w:rsidP="00B80A63">
      <w:pPr>
        <w:rPr>
          <w:rFonts w:ascii="Times New Roman" w:hAnsi="Times New Roman" w:cs="Times New Roman"/>
          <w:b/>
          <w:bCs/>
        </w:rPr>
      </w:pPr>
      <w:r w:rsidRPr="00FA7B22">
        <w:rPr>
          <w:rFonts w:ascii="Times New Roman" w:hAnsi="Times New Roman" w:cs="Times New Roman"/>
          <w:b/>
          <w:bCs/>
        </w:rPr>
        <w:t>Intention-to-trea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8"/>
        <w:gridCol w:w="853"/>
        <w:gridCol w:w="853"/>
        <w:gridCol w:w="853"/>
        <w:gridCol w:w="992"/>
        <w:gridCol w:w="853"/>
        <w:gridCol w:w="1214"/>
      </w:tblGrid>
      <w:tr w:rsidR="00B80A63" w:rsidRPr="00FA7B22" w14:paraId="16BEBE45" w14:textId="77777777" w:rsidTr="00274310">
        <w:trPr>
          <w:trHeight w:val="278"/>
        </w:trPr>
        <w:tc>
          <w:tcPr>
            <w:tcW w:w="1885" w:type="pct"/>
            <w:shd w:val="clear" w:color="auto" w:fill="auto"/>
            <w:noWrap/>
            <w:vAlign w:val="bottom"/>
            <w:hideMark/>
          </w:tcPr>
          <w:p w14:paraId="334FD83C" w14:textId="77777777" w:rsidR="00B80A63" w:rsidRPr="00FA7B22" w:rsidRDefault="00B80A63" w:rsidP="00274310">
            <w:pPr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9274A78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3609AD0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C1FE065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DF083CA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D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EFCDB63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D5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5793A50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B80A63" w:rsidRPr="00FA7B22" w14:paraId="2739A298" w14:textId="77777777" w:rsidTr="00274310">
        <w:trPr>
          <w:trHeight w:val="500"/>
        </w:trPr>
        <w:tc>
          <w:tcPr>
            <w:tcW w:w="1885" w:type="pct"/>
            <w:shd w:val="clear" w:color="auto" w:fill="auto"/>
            <w:noWrap/>
            <w:vAlign w:val="center"/>
            <w:hideMark/>
          </w:tcPr>
          <w:p w14:paraId="2E96212D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Borgen et al., 201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083997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9AB1A64" wp14:editId="142065F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5164" name="Oval 51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9789205-10FB-44D2-AD55-A4736785B8B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975EFF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AB1A64" id="Oval 5164" o:spid="_x0000_s1026" style="position:absolute;margin-left:6pt;margin-top:1.5pt;width:22.5pt;height:22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" fillcolor="yellow" strokecolor="white" strokeweight="3pt">
                      <v:stroke opacity="0" joinstyle="miter"/>
                      <v:textbox inset="1pt,0,0,0">
                        <w:txbxContent>
                          <w:p w14:paraId="04975EFF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E2417FB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9F577D2" wp14:editId="1902961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5163" name="Oval 51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D418936-6F6B-41F1-8830-5361D1B6973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AC1975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F577D2" id="Oval 5163" o:spid="_x0000_s1027" style="position:absolute;margin-left:5.5pt;margin-top:1.5pt;width:23pt;height:22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37AC1975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059771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1345ED25" wp14:editId="7CA75BA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5162" name="Oval 51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F43B40D-EEE8-4745-A091-4CC72F8C668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CC5FB7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45ED25" id="Oval 5162" o:spid="_x0000_s1028" style="position:absolute;margin-left:5.5pt;margin-top:1.5pt;width:23pt;height:22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/g74gIAAFQ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" fillcolor="lime" strokecolor="white" strokeweight="3pt">
                      <v:stroke opacity="0" joinstyle="miter"/>
                      <v:textbox inset="1pt,0,0,0">
                        <w:txbxContent>
                          <w:p w14:paraId="10CC5FB7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B809F7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B745D94" wp14:editId="7A36C1E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8450" cy="285750"/>
                      <wp:effectExtent l="19050" t="19050" r="6350" b="19050"/>
                      <wp:wrapNone/>
                      <wp:docPr id="3077" name="Oval 30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57DC9FB-5745-44D8-A7FA-48B7C9CDC63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249708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745D94" id="Oval 3077" o:spid="_x0000_s1029" style="position:absolute;margin-left:5.5pt;margin-top:1.5pt;width:23.5pt;height:22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g1K4gIAAFQ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5F249708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9C308B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1BA3555" wp14:editId="7F9CB32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3084" name="Oval 30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966560A-9B82-443D-8F09-803CD41311A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9FD38C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BA3555" id="Oval 3084" o:spid="_x0000_s1030" style="position:absolute;margin-left:6pt;margin-top:1.5pt;width:23pt;height:22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3D9FD38C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78384F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991BEA1" wp14:editId="274AE9DA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3091" name="Oval 30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614874D-3DC3-413A-A260-60CF71F85EF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E2573E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91BEA1" id="Oval 3091" o:spid="_x0000_s1031" style="position:absolute;margin-left:12.5pt;margin-top:2.5pt;width:20.5pt;height:20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" fillcolor="yellow" strokeweight=".25pt">
                      <v:stroke joinstyle="miter"/>
                      <v:textbox inset="1pt,0,0,0">
                        <w:txbxContent>
                          <w:p w14:paraId="15E2573E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6DF2B986" w14:textId="77777777" w:rsidTr="00274310">
        <w:trPr>
          <w:trHeight w:val="500"/>
        </w:trPr>
        <w:tc>
          <w:tcPr>
            <w:tcW w:w="1885" w:type="pct"/>
            <w:shd w:val="clear" w:color="auto" w:fill="auto"/>
            <w:noWrap/>
            <w:vAlign w:val="center"/>
            <w:hideMark/>
          </w:tcPr>
          <w:p w14:paraId="691F561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Mackillop et al., 201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2379FE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FFA0EFB" wp14:editId="371DBBA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5161" name="Oval 51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6F79433-0B54-488E-AFDC-96F7F077988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2C0E08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FA0EFB" id="Oval 5161" o:spid="_x0000_s1032" style="position:absolute;margin-left:6pt;margin-top:1.5pt;width:22.5pt;height:22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2B2C0E08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4230D04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AB3E07D" wp14:editId="31B7DC7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5160" name="Oval 51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0113A6F-E207-4B24-98B4-6BC4F0FB2FA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FC4687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B3E07D" id="Oval 5160" o:spid="_x0000_s1033" style="position:absolute;margin-left:5.5pt;margin-top:1.5pt;width:23pt;height:22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48FC4687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12A8CA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7590F4BA" wp14:editId="5509725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5159" name="Oval 51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9C0DC5C-3297-4463-B7C5-E66CACBF2D0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491461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90F4BA" id="Oval 5159" o:spid="_x0000_s1034" style="position:absolute;margin-left:5.5pt;margin-top:1.5pt;width:23pt;height:22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F7h4gIAAFQ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" fillcolor="lime" strokecolor="white" strokeweight="3pt">
                      <v:stroke opacity="0" joinstyle="miter"/>
                      <v:textbox inset="1pt,0,0,0">
                        <w:txbxContent>
                          <w:p w14:paraId="07491461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99F752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667352E2" wp14:editId="713F908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8450" cy="285750"/>
                      <wp:effectExtent l="19050" t="19050" r="6350" b="19050"/>
                      <wp:wrapNone/>
                      <wp:docPr id="3078" name="Oval 30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39F440B-75F6-4BB5-AAA7-F592A1C3B1A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C677F3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7352E2" id="Oval 3078" o:spid="_x0000_s1035" style="position:absolute;margin-left:5.5pt;margin-top:1.5pt;width:23.5pt;height:22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" fillcolor="lime" strokecolor="white" strokeweight="3pt">
                      <v:stroke opacity="0" joinstyle="miter"/>
                      <v:textbox inset="1pt,0,0,0">
                        <w:txbxContent>
                          <w:p w14:paraId="21C677F3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5F4766C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E995301" wp14:editId="4B1228DA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3085" name="Oval 30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D77C65C-5080-4E06-8494-62DE3FC06F7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68CFAB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995301" id="Oval 3085" o:spid="_x0000_s1036" style="position:absolute;margin-left:6pt;margin-top:1.5pt;width:23pt;height:22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Hzs4wIAAFU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" fillcolor="lime" strokecolor="white" strokeweight="3pt">
                      <v:stroke opacity="0" joinstyle="miter"/>
                      <v:textbox inset="1pt,0,0,0">
                        <w:txbxContent>
                          <w:p w14:paraId="3668CFAB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DF39162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2B604B8" wp14:editId="6BDFD24B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3092" name="Oval 30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B435B0D-CA8A-4B51-906F-7BC0A7B6471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244187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B604B8" id="Oval 3092" o:spid="_x0000_s1037" style="position:absolute;margin-left:12.5pt;margin-top:2.5pt;width:20.5pt;height:20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" fillcolor="yellow" strokeweight=".25pt">
                      <v:stroke joinstyle="miter"/>
                      <v:textbox inset="1pt,0,0,0">
                        <w:txbxContent>
                          <w:p w14:paraId="34244187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5F4BC749" w14:textId="77777777" w:rsidTr="00274310">
        <w:trPr>
          <w:trHeight w:val="500"/>
        </w:trPr>
        <w:tc>
          <w:tcPr>
            <w:tcW w:w="1885" w:type="pct"/>
            <w:shd w:val="clear" w:color="auto" w:fill="auto"/>
            <w:noWrap/>
            <w:vAlign w:val="center"/>
            <w:hideMark/>
          </w:tcPr>
          <w:p w14:paraId="13C42F96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Munda et al, 202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862422A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4938415" wp14:editId="2A3EBE6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5158" name="Oval 51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1C2860A-D890-45D4-AED8-9E2155FE896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0743B1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938415" id="Oval 5158" o:spid="_x0000_s1038" style="position:absolute;margin-left:6pt;margin-top:1pt;width:22.5pt;height:23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040743B1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5BC9713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41BEFD4" wp14:editId="7ECC738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57" name="Oval 51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2C87838-D35D-40C7-A4E7-250A7AA597D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06D885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1BEFD4" id="Oval 5157" o:spid="_x0000_s1039" style="position:absolute;margin-left:5.5pt;margin-top:1pt;width:23pt;height:23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2106D885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EAD3D29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0477ED64" wp14:editId="07DABA6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56" name="Oval 51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226A04A-E2F8-4E88-B880-9F65D579B21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BA3459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77ED64" id="Oval 5156" o:spid="_x0000_s1040" style="position:absolute;margin-left:5.5pt;margin-top:1pt;width:23pt;height:23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06BA3459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077007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6D2E7156" wp14:editId="29BEE19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3079" name="Oval 30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AA3883A-A7C8-480E-A996-584111314CF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209B22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2E7156" id="Oval 3079" o:spid="_x0000_s1041" style="position:absolute;margin-left:5.5pt;margin-top:1pt;width:23.5pt;height:23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y+B4wIAAFU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1D209B22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6EC38A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AE1F0C5" wp14:editId="68DE79E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086" name="Oval 30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4B6D0F3-5267-4339-9608-8487C941E60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201272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E1F0C5" id="Oval 3086" o:spid="_x0000_s1042" style="position:absolute;margin-left:6pt;margin-top:1pt;width:23pt;height:23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1B201272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387056A3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9F75F92" wp14:editId="621A36E8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3093" name="Oval 30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421F9C1-5F13-416E-96E4-286CA6AD049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F4A431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F75F92" id="Oval 3093" o:spid="_x0000_s1043" style="position:absolute;margin-left:12.5pt;margin-top:2.5pt;width:20.5pt;height:20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" fillcolor="yellow" strokeweight=".25pt">
                      <v:stroke joinstyle="miter"/>
                      <v:textbox inset="1pt,0,0,0">
                        <w:txbxContent>
                          <w:p w14:paraId="57F4A431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48AB777A" w14:textId="77777777" w:rsidTr="00274310">
        <w:trPr>
          <w:trHeight w:val="500"/>
        </w:trPr>
        <w:tc>
          <w:tcPr>
            <w:tcW w:w="1885" w:type="pct"/>
            <w:shd w:val="clear" w:color="auto" w:fill="auto"/>
            <w:noWrap/>
            <w:vAlign w:val="center"/>
            <w:hideMark/>
          </w:tcPr>
          <w:p w14:paraId="7929336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Sung et al., 201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CA5E83C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2B95E71" wp14:editId="3C68C7B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5155" name="Oval 51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069D9DE-2CC4-47F8-BD6C-139D7B1D200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2E87AA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B95E71" id="Oval 5155" o:spid="_x0000_s1044" style="position:absolute;margin-left:6pt;margin-top:1pt;width:22.5pt;height:22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" fillcolor="yellow" strokecolor="white" strokeweight="3pt">
                      <v:stroke opacity="0" joinstyle="miter"/>
                      <v:textbox inset="1pt,0,0,0">
                        <w:txbxContent>
                          <w:p w14:paraId="5C2E87AA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01768D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AC21624" wp14:editId="22D81D1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5154" name="Oval 5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3CBC5F9-1C45-4C72-B779-F15E39E226A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7B9602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C21624" id="Oval 5154" o:spid="_x0000_s1045" style="position:absolute;margin-left:5.5pt;margin-top:1pt;width:23pt;height:22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007B9602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03682A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7E02C01" wp14:editId="4E0514D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3072" name="Oval 30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C0956E3-056A-4EE1-BAD5-1177A133A3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020AB1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E02C01" id="Oval 3072" o:spid="_x0000_s1046" style="position:absolute;margin-left:5.5pt;margin-top:1pt;width:23pt;height:22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uMx4gIAAFU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43020AB1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060F45A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3FDDE04" wp14:editId="2D3B0BBB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85750"/>
                      <wp:effectExtent l="19050" t="19050" r="6350" b="19050"/>
                      <wp:wrapNone/>
                      <wp:docPr id="3080" name="Oval 30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588B912-5393-4236-840F-DD6EE272062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90C0FE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FDDE04" id="Oval 3080" o:spid="_x0000_s1047" style="position:absolute;margin-left:5.5pt;margin-top:1pt;width:23.5pt;height:22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xZA4gIAAFU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" fillcolor="lime" strokecolor="white" strokeweight="3pt">
                      <v:stroke opacity="0" joinstyle="miter"/>
                      <v:textbox inset="1pt,0,0,0">
                        <w:txbxContent>
                          <w:p w14:paraId="7690C0FE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A48BE32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4D3DDB53" wp14:editId="5913E98D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3087" name="Oval 30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6F420D7-BD8D-4040-94AD-C49D4A50D7A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909666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3DDB53" id="Oval 3087" o:spid="_x0000_s1048" style="position:absolute;margin-left:6pt;margin-top:1pt;width:23pt;height:22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AjS4wIAAFU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62909666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FE6A27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6BF39D5D" wp14:editId="7BE8DC23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3094" name="Oval 30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79AFFDF-1EED-4306-9A32-1040F4A917A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62DC56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F39D5D" id="Oval 3094" o:spid="_x0000_s1049" style="position:absolute;margin-left:12.5pt;margin-top:2.5pt;width:20.5pt;height:20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" fillcolor="yellow" strokeweight=".25pt">
                      <v:stroke joinstyle="miter"/>
                      <v:textbox inset="1pt,0,0,0">
                        <w:txbxContent>
                          <w:p w14:paraId="0162DC56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2B6443F0" w14:textId="77777777" w:rsidTr="00274310">
        <w:trPr>
          <w:trHeight w:val="500"/>
        </w:trPr>
        <w:tc>
          <w:tcPr>
            <w:tcW w:w="1885" w:type="pct"/>
            <w:shd w:val="clear" w:color="auto" w:fill="auto"/>
            <w:noWrap/>
            <w:vAlign w:val="center"/>
            <w:hideMark/>
          </w:tcPr>
          <w:p w14:paraId="751371EA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Yew et al., 202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6060736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F522586" wp14:editId="7D76546D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5153" name="Oval 5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B5887AD-83B1-48AF-8C04-59F0AFEBABE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E3D468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522586" id="Oval 5153" o:spid="_x0000_s1050" style="position:absolute;margin-left:6pt;margin-top:1pt;width:22.5pt;height:2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35E3D468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0586C9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F91D621" wp14:editId="58D085A1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52" name="Oval 5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0297882-8503-48D4-A9D5-5FA12044DB0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435107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91D621" id="Oval 5152" o:spid="_x0000_s1051" style="position:absolute;margin-left:5.5pt;margin-top:1pt;width:23pt;height:23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7C435107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D887EF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52A362EE" wp14:editId="61171E7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074" name="Oval 30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62761E0-0CA0-4928-BE8C-FE1457D5257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862C6A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A362EE" id="Oval 3074" o:spid="_x0000_s1052" style="position:absolute;margin-left:5.5pt;margin-top:1pt;width:23pt;height:23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AS5q7O4wIAAFUGAAAOAAAAAAAAAAAAAAAA&#10;AC4CAABkcnMvZTJvRG9jLnhtbFBLAQItABQABgAIAAAAIQA22wtv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4A862C6A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862C0AB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EF80163" wp14:editId="1B5A041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3081" name="Oval 30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BF7CDAD-CA96-420D-A5D1-B7ECBDF007C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9223D8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F80163" id="Oval 3081" o:spid="_x0000_s1053" style="position:absolute;margin-left:5.5pt;margin-top:1pt;width:23.5pt;height:23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7B9223D8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076006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75C9B82" wp14:editId="66C6B54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088" name="Oval 30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071BCE8-27A8-47A0-BC93-9FE43C7A4AE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CB7844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5C9B82" id="Oval 3088" o:spid="_x0000_s1054" style="position:absolute;margin-left:6pt;margin-top:1pt;width:23pt;height:23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3BCB7844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7D19788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026141A" wp14:editId="7FDE0E1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3095" name="Oval 30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744D285-9F7C-43B4-B2E8-E1BEA97770A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00F282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26141A" id="Oval 3095" o:spid="_x0000_s1055" style="position:absolute;margin-left:12.5pt;margin-top:2.5pt;width:20.5pt;height:20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" fillcolor="yellow" strokeweight=".25pt">
                      <v:stroke joinstyle="miter"/>
                      <v:textbox inset="1pt,0,0,0">
                        <w:txbxContent>
                          <w:p w14:paraId="5C00F282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6D465322" w14:textId="77777777" w:rsidTr="00274310">
        <w:trPr>
          <w:trHeight w:val="500"/>
        </w:trPr>
        <w:tc>
          <w:tcPr>
            <w:tcW w:w="1885" w:type="pct"/>
            <w:shd w:val="clear" w:color="auto" w:fill="auto"/>
            <w:noWrap/>
            <w:vAlign w:val="center"/>
            <w:hideMark/>
          </w:tcPr>
          <w:p w14:paraId="408F1871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Zhuo et al., 202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CA9811D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4CEC6A6" wp14:editId="0BA7766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5121" name="Oval 51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727F146-2E7A-4C11-8279-9BF07FEC5B4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FFD0AA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CEC6A6" id="Oval 5121" o:spid="_x0000_s1056" style="position:absolute;margin-left:6pt;margin-top:1pt;width:22.5pt;height:23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37FFD0AA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BF4CAF1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275BAFD" wp14:editId="69933B86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6" name="Oval 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6C6EE0B-2350-4978-ACDC-6579D374C3E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D002C0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75BAFD" id="Oval 46" o:spid="_x0000_s1057" style="position:absolute;margin-left:5.5pt;margin-top:1pt;width:23pt;height:23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49D002C0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C064F19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505F65AF" wp14:editId="76CCDAE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075" name="Oval 30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032BC0B-7D5A-4768-8FBB-38DF44A3B19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041729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5F65AF" id="Oval 3075" o:spid="_x0000_s1058" style="position:absolute;margin-left:5.5pt;margin-top:1pt;width:23pt;height:23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X2Z4wIAAFU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xgC02jarxameawdMSZvC28ZQuBNb4FH5bgcD1g1+PKC/f4aaXB2jFsbUo6436+vIt6&#10;OK34gkXGNYMt+WMDDksuv2qc48n0U2zckA4ouEFYDYLeqGuDIzDBRWpZEqNekIPYOqOecAvOoyd8&#10;As3QX274/nAd8srDPcr4fJ7UcP9YCLf6wbIIHkmNnfy4fwJn+5kNOOx3ZlhDr+Y260ZLbeabYFqR&#10;hvrIYU837q7UN/2ejcvx+TlpHX8NZr8A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B1FX2Z4wIAAFUGAAAOAAAAAAAAAAAAAAAA&#10;AC4CAABkcnMvZTJvRG9jLnhtbFBLAQItABQABgAIAAAAIQA22wtv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66041729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5F96C51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BF64162" wp14:editId="21371D7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3082" name="Oval 30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8EF2F07-108E-45AC-8A38-550FFCE3E63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088E8E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F64162" id="Oval 3082" o:spid="_x0000_s1059" style="position:absolute;margin-left:5.5pt;margin-top:1pt;width:23.5pt;height:23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7A088E8E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551D8B2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5A719E3E" wp14:editId="53D085B7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089" name="Oval 30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53AA469-8EB4-4EA2-ABB6-72BF9A31A67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8B7CA6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719E3E" id="Oval 3089" o:spid="_x0000_s1060" style="position:absolute;margin-left:6pt;margin-top:1pt;width:23pt;height:23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" fillcolor="yellow" strokecolor="white" strokeweight="3pt">
                      <v:stroke opacity="0" joinstyle="miter"/>
                      <v:textbox inset="1pt,0,0,0">
                        <w:txbxContent>
                          <w:p w14:paraId="298B7CA6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739C1B9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1A6AB7B" wp14:editId="720D33AB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3096" name="Oval 30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225FBC9-63A3-434A-BF56-C938E0ECEAD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03865C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A6AB7B" id="Oval 3096" o:spid="_x0000_s1061" style="position:absolute;margin-left:12.5pt;margin-top:2.5pt;width:20.5pt;height:20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" fillcolor="yellow" strokeweight=".25pt">
                      <v:stroke joinstyle="miter"/>
                      <v:textbox inset="1pt,0,0,0">
                        <w:txbxContent>
                          <w:p w14:paraId="4703865C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2EEC68D7" w14:textId="77777777" w:rsidTr="00274310">
        <w:trPr>
          <w:trHeight w:val="500"/>
        </w:trPr>
        <w:tc>
          <w:tcPr>
            <w:tcW w:w="1885" w:type="pct"/>
            <w:shd w:val="clear" w:color="auto" w:fill="auto"/>
            <w:noWrap/>
            <w:vAlign w:val="center"/>
            <w:hideMark/>
          </w:tcPr>
          <w:p w14:paraId="3DF025C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Zhou and Gan, 202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0E628D2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F842AD8" wp14:editId="0C6C924A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5" name="Oval 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0A438D3-A7BF-4C25-8C7A-FE7E2EF89E9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F53CE4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842AD8" id="Oval 45" o:spid="_x0000_s1062" style="position:absolute;margin-left:6pt;margin-top:1pt;width:22.5pt;height:23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7EF53CE4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12E030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C34D110" wp14:editId="514524C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4" name="Oval 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D9E75AF-CEE1-490A-8979-6713DC1F829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A1D93D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34D110" id="Oval 44" o:spid="_x0000_s1063" style="position:absolute;margin-left:5.5pt;margin-top:1pt;width:23pt;height:23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5EA1D93D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217DF3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4A101EB" wp14:editId="0FD3787B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076" name="Oval 30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CABBDAF-F9F2-4C2B-B137-0C5905247C4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1382A9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A101EB" id="Oval 3076" o:spid="_x0000_s1064" style="position:absolute;margin-left:5.5pt;margin-top:1pt;width:23pt;height:23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001382A9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7882B2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EC1AD92" wp14:editId="272C9E4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3083" name="Oval 30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C1DD589-8EB1-4EC7-B68A-792CDC0E77F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EABD96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C1AD92" id="Oval 3083" o:spid="_x0000_s1065" style="position:absolute;margin-left:5.5pt;margin-top:1pt;width:23.5pt;height:23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1FEABD96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B77E74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5C17E6E" wp14:editId="1B1C4457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090" name="Oval 30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52150F5-E924-4A30-AF26-C43D35C80C2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DA7AA6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C17E6E" id="Oval 3090" o:spid="_x0000_s1066" style="position:absolute;margin-left:6pt;margin-top:1pt;width:23pt;height:23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" fillcolor="yellow" strokecolor="white" strokeweight="3pt">
                      <v:stroke opacity="0" joinstyle="miter"/>
                      <v:textbox inset="1pt,0,0,0">
                        <w:txbxContent>
                          <w:p w14:paraId="4CDA7AA6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749FFDC1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676732E" wp14:editId="292D80AE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3097" name="Oval 30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426C41F-7C52-4A3E-8958-428CFBF0085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12F921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76732E" id="Oval 3097" o:spid="_x0000_s1067" style="position:absolute;margin-left:12.5pt;margin-top:2.5pt;width:20.5pt;height:20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" fillcolor="yellow" strokeweight=".25pt">
                      <v:stroke joinstyle="miter"/>
                      <v:textbox inset="1pt,0,0,0">
                        <w:txbxContent>
                          <w:p w14:paraId="6C12F921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3E7ED1B4" w14:textId="77777777" w:rsidR="00B80A63" w:rsidRPr="00FA7B22" w:rsidRDefault="00B80A63" w:rsidP="00B80A63">
      <w:pPr>
        <w:rPr>
          <w:rFonts w:ascii="Times New Roman" w:hAnsi="Times New Roman" w:cs="Times New Roman"/>
          <w:b/>
          <w:bCs/>
        </w:rPr>
      </w:pPr>
    </w:p>
    <w:p w14:paraId="223FB8D0" w14:textId="77777777" w:rsidR="00B80A63" w:rsidRPr="00FA7B22" w:rsidRDefault="00B80A63" w:rsidP="00B80A63">
      <w:pPr>
        <w:rPr>
          <w:rFonts w:ascii="Times New Roman" w:hAnsi="Times New Roman" w:cs="Times New Roman"/>
          <w:b/>
          <w:bCs/>
        </w:rPr>
      </w:pPr>
      <w:r w:rsidRPr="00FA7B22">
        <w:rPr>
          <w:rFonts w:ascii="Times New Roman" w:hAnsi="Times New Roman" w:cs="Times New Roman"/>
          <w:b/>
          <w:bCs/>
        </w:rPr>
        <w:t>Per-protoco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2"/>
        <w:gridCol w:w="878"/>
        <w:gridCol w:w="889"/>
        <w:gridCol w:w="889"/>
        <w:gridCol w:w="889"/>
        <w:gridCol w:w="889"/>
        <w:gridCol w:w="1230"/>
      </w:tblGrid>
      <w:tr w:rsidR="00B80A63" w:rsidRPr="00FA7B22" w14:paraId="460B4B01" w14:textId="77777777" w:rsidTr="00274310">
        <w:trPr>
          <w:trHeight w:val="6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14:paraId="01A1D5EA" w14:textId="77777777" w:rsidR="00B80A63" w:rsidRPr="00FA7B22" w:rsidRDefault="00B80A63" w:rsidP="00274310">
            <w:pPr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8981706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B810AE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964BDCC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8D22C1B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D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1F2B7FE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D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78936E1" w14:textId="77777777" w:rsidR="00B80A63" w:rsidRPr="00FA7B22" w:rsidRDefault="00B80A63" w:rsidP="002743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7B2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B80A63" w:rsidRPr="00FA7B22" w14:paraId="68CB56B7" w14:textId="77777777" w:rsidTr="00274310">
        <w:trPr>
          <w:trHeight w:val="500"/>
        </w:trPr>
        <w:tc>
          <w:tcPr>
            <w:tcW w:w="1859" w:type="pct"/>
            <w:shd w:val="clear" w:color="auto" w:fill="auto"/>
            <w:noWrap/>
            <w:vAlign w:val="center"/>
            <w:hideMark/>
          </w:tcPr>
          <w:p w14:paraId="3A493A1C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Al-</w:t>
            </w:r>
            <w:proofErr w:type="spellStart"/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ofi</w:t>
            </w:r>
            <w:proofErr w:type="spellEnd"/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 xml:space="preserve"> et al., 2018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647085C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AE6C4D" wp14:editId="2B7D9EB0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7" name="Oval 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D5A4ABB-8DC7-4F16-9AC0-A18B374CC5B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559F0F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AE6C4D" id="Oval 47" o:spid="_x0000_s1068" style="position:absolute;margin-left:6pt;margin-top:1.5pt;width:22.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4C559F0F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BC3E283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D3DA22D" wp14:editId="108362D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55" name="Oval 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DBF30F3-38C5-4510-9368-D548205117E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D659E0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3DA22D" id="Oval 55" o:spid="_x0000_s1069" style="position:absolute;margin-left:5.5pt;margin-top:1.5pt;width:23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2FD659E0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D42C0BD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B7327A0" wp14:editId="2BC3D8F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63" name="Oval 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BD76B53-3322-4A5E-991E-69147E7C486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112619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7327A0" id="Oval 63" o:spid="_x0000_s1070" style="position:absolute;margin-left:5.5pt;margin-top:1.5pt;width:23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17112619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7EF403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367BCF9" wp14:editId="0DC9613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8450" cy="285750"/>
                      <wp:effectExtent l="19050" t="19050" r="6350" b="19050"/>
                      <wp:wrapNone/>
                      <wp:docPr id="5128" name="Oval 51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EDA4CE1-0200-47B7-95CA-C0DB4CBD811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A8A561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67BCF9" id="Oval 5128" o:spid="_x0000_s1071" style="position:absolute;margin-left:5.5pt;margin-top:1.5pt;width:23.5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" fillcolor="lime" strokecolor="white" strokeweight="3pt">
                      <v:stroke opacity="0" joinstyle="miter"/>
                      <v:textbox inset="1pt,0,0,0">
                        <w:txbxContent>
                          <w:p w14:paraId="41A8A561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DDD6318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1A457A0" wp14:editId="18C24F4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5136" name="Oval 51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4D8ED3F-CCBF-48D9-9F44-3645C784800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A848E6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A457A0" id="Oval 5136" o:spid="_x0000_s1072" style="position:absolute;margin-left:6pt;margin-top:1.5pt;width:23pt;height:2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3FA848E6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6017A2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167E21B" wp14:editId="395A1B8F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5144" name="Oval 51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359F527-B601-456B-8D61-D35E5FEA42D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45A4AC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67E21B" id="Oval 5144" o:spid="_x0000_s1073" style="position:absolute;margin-left:12.5pt;margin-top:2.5pt;width:20.5pt;height:20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" fillcolor="yellow" strokeweight=".25pt">
                      <v:stroke joinstyle="miter"/>
                      <v:textbox inset="1pt,0,0,0">
                        <w:txbxContent>
                          <w:p w14:paraId="7645A4AC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73EBBF53" w14:textId="77777777" w:rsidTr="00274310">
        <w:trPr>
          <w:trHeight w:val="500"/>
        </w:trPr>
        <w:tc>
          <w:tcPr>
            <w:tcW w:w="1859" w:type="pct"/>
            <w:shd w:val="clear" w:color="auto" w:fill="auto"/>
            <w:noWrap/>
            <w:vAlign w:val="center"/>
            <w:hideMark/>
          </w:tcPr>
          <w:p w14:paraId="5BCA8A9D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Guo et al., 2018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434849A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0E014D7" wp14:editId="3F8C586B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8" name="Oval 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F75DD26-48EE-481E-B5FF-1BFF98BA09E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EDFEA4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E014D7" id="Oval 48" o:spid="_x0000_s1074" style="position:absolute;margin-left:6pt;margin-top:1.5pt;width:22.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1BEDFEA4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44EA11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628D252" wp14:editId="67195845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56" name="Oval 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B65E35C-5438-4B8D-B110-94A98D28791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0A9302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28D252" id="Oval 56" o:spid="_x0000_s1075" style="position:absolute;margin-left:5.5pt;margin-top:1.5pt;width:23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750A9302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1B6B8A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25C5004" wp14:editId="3A769A7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5120" name="Oval 51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6CA0404-964D-4C47-AB5D-C0CDA612391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CF3FCE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5C5004" id="Oval 5120" o:spid="_x0000_s1076" style="position:absolute;margin-left:5.5pt;margin-top:1.5pt;width:23pt;height:2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Nka4wIAAFU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2CCF3FCE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5CF96A8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30FDDF4" wp14:editId="42C2D1F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8450" cy="285750"/>
                      <wp:effectExtent l="19050" t="19050" r="6350" b="19050"/>
                      <wp:wrapNone/>
                      <wp:docPr id="5129" name="Oval 51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CBE316F-3C45-4CBF-9941-9F8A3BC8E17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787065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0FDDF4" id="Oval 5129" o:spid="_x0000_s1077" style="position:absolute;margin-left:5.5pt;margin-top:1.5pt;width:23.5pt;height:2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Sxr4gIAAFU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53787065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E7CA44A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6FE32DF" wp14:editId="20F260B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5137" name="Oval 51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42B04B2-257F-4118-A648-4B84460EA22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B463F3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FE32DF" id="Oval 5137" o:spid="_x0000_s1078" style="position:absolute;margin-left:6pt;margin-top:1.5pt;width:23pt;height:2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6EB463F3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96B572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D742B50" wp14:editId="3CAE5AB4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5145" name="Oval 51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A4B801A-1F7E-4CBC-8E3E-27D64BA46D3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C1D3EB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742B50" id="Oval 5145" o:spid="_x0000_s1079" style="position:absolute;margin-left:12.5pt;margin-top:2.5pt;width:20.5pt;height:20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" fillcolor="yellow" strokeweight=".25pt">
                      <v:stroke joinstyle="miter"/>
                      <v:textbox inset="1pt,0,0,0">
                        <w:txbxContent>
                          <w:p w14:paraId="31C1D3EB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33A17F58" w14:textId="77777777" w:rsidTr="00274310">
        <w:trPr>
          <w:trHeight w:val="500"/>
        </w:trPr>
        <w:tc>
          <w:tcPr>
            <w:tcW w:w="1859" w:type="pct"/>
            <w:shd w:val="clear" w:color="auto" w:fill="auto"/>
            <w:noWrap/>
            <w:vAlign w:val="center"/>
            <w:hideMark/>
          </w:tcPr>
          <w:p w14:paraId="3617D501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Huang et al., 2021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B5358F6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7DA7F8A" wp14:editId="645B83E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9" name="Oval 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5FED08F-0132-47D9-AB4E-7AD9305A324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D04B50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DA7F8A" id="Oval 49" o:spid="_x0000_s1080" style="position:absolute;margin-left:6pt;margin-top:1pt;width:22.5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15D04B50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2E60B8F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5E14782" wp14:editId="4E811E5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3" name="Oval 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5231FA0-DD31-4F34-A5E6-DA46B2167D6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09E534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E14782" id="Oval 43" o:spid="_x0000_s1081" style="position:absolute;margin-left:5.5pt;margin-top:1pt;width:23pt;height:2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7009E534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6AAE83D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A75E0D2" wp14:editId="273EC3B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22" name="Oval 51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66F623F-D468-4074-918D-7787B35545E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CCB61E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75E0D2" id="Oval 5122" o:spid="_x0000_s1082" style="position:absolute;margin-left:5.5pt;margin-top:1pt;width:23pt;height:2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BNBJTl4wIAAFUGAAAOAAAAAAAAAAAAAAAA&#10;AC4CAABkcnMvZTJvRG9jLnhtbFBLAQItABQABgAIAAAAIQA22wtv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26CCB61E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67375F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DE7EF45" wp14:editId="35D2FA1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5130" name="Oval 51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6D2CA58-71D6-4A3C-BEB4-D748BEA46D2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FE1344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E7EF45" id="Oval 5130" o:spid="_x0000_s1083" style="position:absolute;margin-left:5.5pt;margin-top:1pt;width:23.5pt;height:2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13FE1344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535E05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9D11DE4" wp14:editId="6674B65A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38" name="Oval 51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A848B10-442F-409A-B5FC-C9124600BE9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F07CAF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D11DE4" id="Oval 5138" o:spid="_x0000_s1084" style="position:absolute;margin-left:6pt;margin-top:1pt;width:23pt;height:2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07F07CAF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2FEBEF5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68484B9" wp14:editId="44E4618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5146" name="Oval 51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2FB3C0A-9054-4201-93A9-AD8C88B2DFB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51867E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8484B9" id="Oval 5146" o:spid="_x0000_s1085" style="position:absolute;margin-left:12.5pt;margin-top:2.5pt;width:20.5pt;height:20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" fillcolor="yellow" strokeweight=".25pt">
                      <v:stroke joinstyle="miter"/>
                      <v:textbox inset="1pt,0,0,0">
                        <w:txbxContent>
                          <w:p w14:paraId="5551867E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3C476D9B" w14:textId="77777777" w:rsidTr="00274310">
        <w:trPr>
          <w:trHeight w:val="500"/>
        </w:trPr>
        <w:tc>
          <w:tcPr>
            <w:tcW w:w="1859" w:type="pct"/>
            <w:shd w:val="clear" w:color="auto" w:fill="auto"/>
            <w:noWrap/>
            <w:vAlign w:val="center"/>
            <w:hideMark/>
          </w:tcPr>
          <w:p w14:paraId="559F1834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Maleki et al, 2023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370566F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87D89D4" wp14:editId="531D361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50" name="Oval 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FE52DD8-33C8-43CC-BB41-2B6787B4167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E7D238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7D89D4" id="Oval 50" o:spid="_x0000_s1086" style="position:absolute;margin-left:6pt;margin-top:1pt;width:22.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" fillcolor="lime" strokecolor="white" strokeweight="3pt">
                      <v:stroke opacity="0" joinstyle="miter"/>
                      <v:textbox inset="1pt,0,0,0">
                        <w:txbxContent>
                          <w:p w14:paraId="5CE7D238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478955F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2B04940" wp14:editId="5FF6E7A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58" name="Oval 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6A453E4-F492-4DDA-8893-E47A4590B95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20C035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B04940" id="Oval 58" o:spid="_x0000_s1087" style="position:absolute;margin-left:5.5pt;margin-top:1pt;width:23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0E20C035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97A7704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E20DAFD" wp14:editId="6D7DEB0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5123" name="Oval 51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200E36A-BDEF-4E14-8991-96EABCF3C27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20BCBA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20DAFD" id="Oval 5123" o:spid="_x0000_s1088" style="position:absolute;margin-left:5.5pt;margin-top:1pt;width:23pt;height:2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" fillcolor="lime" strokecolor="white" strokeweight="3pt">
                      <v:stroke opacity="0" joinstyle="miter"/>
                      <v:textbox inset="1pt,0,0,0">
                        <w:txbxContent>
                          <w:p w14:paraId="6320BCBA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9F50E66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2AE8AEB" wp14:editId="4D141A55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85750"/>
                      <wp:effectExtent l="19050" t="19050" r="6350" b="19050"/>
                      <wp:wrapNone/>
                      <wp:docPr id="5131" name="Oval 51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AD6B6B1-AFA3-43DF-BA93-01FEA697ECA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86B6BA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AE8AEB" id="Oval 5131" o:spid="_x0000_s1089" style="position:absolute;margin-left:5.5pt;margin-top:1pt;width:23.5pt;height:22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xQiB4M3D9loOtK/8ev&#10;fwAAAP//AwBQSwECLQAUAAYACAAAACEAtoM4kv4AAADhAQAAEwAAAAAAAAAAAAAAAAAAAAAAW0Nv&#10;bnRlbnRfVHlwZXNdLnhtbFBLAQItABQABgAIAAAAIQA4/SH/1gAAAJQBAAALAAAAAAAAAAAAAAAA&#10;AC8BAABfcmVscy8ucmVsc1BLAQItABQABgAIAAAAIQBrQVhV4wIAAFUGAAAOAAAAAAAAAAAAAAAA&#10;AC4CAABkcnMvZTJvRG9jLnhtbFBLAQItABQABgAIAAAAIQCssDIa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1186B6BA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81CC07A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7431B3A" wp14:editId="04784C9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5139" name="Oval 51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E9C83AB-B7EC-4506-80AB-DDA2F4DD44E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5A9A9B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431B3A" id="Oval 5139" o:spid="_x0000_s1090" style="position:absolute;margin-left:6pt;margin-top:1pt;width:23pt;height:22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3D5A9A9B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57EA1282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61E6857" wp14:editId="27958947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5147" name="Oval 51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4E82BB7-9807-447A-8896-0899992D9AB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0EBBCC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1E6857" id="Oval 5147" o:spid="_x0000_s1091" style="position:absolute;margin-left:12.5pt;margin-top:2.5pt;width:20.5pt;height:20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" fillcolor="yellow" strokeweight=".25pt">
                      <v:stroke joinstyle="miter"/>
                      <v:textbox inset="1pt,0,0,0">
                        <w:txbxContent>
                          <w:p w14:paraId="5C0EBBCC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116984C5" w14:textId="77777777" w:rsidTr="00274310">
        <w:trPr>
          <w:trHeight w:val="500"/>
        </w:trPr>
        <w:tc>
          <w:tcPr>
            <w:tcW w:w="1859" w:type="pct"/>
            <w:shd w:val="clear" w:color="auto" w:fill="auto"/>
            <w:noWrap/>
            <w:vAlign w:val="center"/>
            <w:hideMark/>
          </w:tcPr>
          <w:p w14:paraId="1B44ADC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proofErr w:type="spellStart"/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Miremberg</w:t>
            </w:r>
            <w:proofErr w:type="spellEnd"/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 xml:space="preserve"> et al., 2018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4CA5B71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EC0410F" wp14:editId="208CB53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51" name="Oval 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6A9C458-C480-4289-92DD-1186E6CBCB7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D6AFAD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C0410F" id="Oval 51" o:spid="_x0000_s1092" style="position:absolute;margin-left:6pt;margin-top:1pt;width:22.5pt;height: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01D6AFAD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41E407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111C85D" wp14:editId="3240848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9" name="Oval 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2A80E83-1F3F-4150-A761-E2EC1324A8B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E36001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11C85D" id="Oval 59" o:spid="_x0000_s1093" style="position:absolute;margin-left:5.5pt;margin-top:1pt;width:23pt;height:2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18E36001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5E6D07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0283834" wp14:editId="52011FF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24" name="Oval 51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072C96D-0CF8-40DC-928A-98507A7C9A8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1A7209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283834" id="Oval 5124" o:spid="_x0000_s1094" style="position:absolute;margin-left:5.5pt;margin-top:1pt;width:23pt;height:2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Cu+wv+4wIAAFUGAAAOAAAAAAAAAAAAAAAA&#10;AC4CAABkcnMvZTJvRG9jLnhtbFBLAQItABQABgAIAAAAIQA22wtv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391A7209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69599A9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03366E7" wp14:editId="1EFF532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5132" name="Oval 51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35C57B1-A30C-4C5C-9DE8-CBC87F18665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34C3E5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3366E7" id="Oval 5132" o:spid="_x0000_s1095" style="position:absolute;margin-left:5.5pt;margin-top:1pt;width:23.5pt;height:2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" fillcolor="lime" strokecolor="white" strokeweight="3pt">
                      <v:stroke opacity="0" joinstyle="miter"/>
                      <v:textbox inset="1pt,0,0,0">
                        <w:txbxContent>
                          <w:p w14:paraId="5034C3E5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34C037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426EC72" wp14:editId="24499800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40" name="Oval 51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7DEFC66-0F42-4024-8528-0D76EEC3BF2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81799B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26EC72" id="Oval 5140" o:spid="_x0000_s1096" style="position:absolute;margin-left:6pt;margin-top:1pt;width:23pt;height:2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6381799B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9232B5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658EF86" wp14:editId="0CE9B203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5148" name="Oval 51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086E6BA-46FC-4904-A579-47157863F28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48B58C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58EF86" id="Oval 5148" o:spid="_x0000_s1097" style="position:absolute;margin-left:12.5pt;margin-top:2.5pt;width:20.5pt;height:20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" fillcolor="yellow" strokeweight=".25pt">
                      <v:stroke joinstyle="miter"/>
                      <v:textbox inset="1pt,0,0,0">
                        <w:txbxContent>
                          <w:p w14:paraId="4548B58C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1AF9D2CA" w14:textId="77777777" w:rsidTr="00274310">
        <w:trPr>
          <w:trHeight w:val="500"/>
        </w:trPr>
        <w:tc>
          <w:tcPr>
            <w:tcW w:w="1859" w:type="pct"/>
            <w:shd w:val="clear" w:color="auto" w:fill="auto"/>
            <w:noWrap/>
            <w:vAlign w:val="center"/>
            <w:hideMark/>
          </w:tcPr>
          <w:p w14:paraId="181722E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Perez-Ferre et al., 2010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AA3C22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C5ED7C1" wp14:editId="5D880FE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52" name="Oval 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9F6BB8E-91B6-4103-8690-99599311404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6DEEDD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5ED7C1" id="Oval 52" o:spid="_x0000_s1098" style="position:absolute;margin-left:6pt;margin-top:1pt;width:22.5pt;height:2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4E6DEEDD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A7173D1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7D81160" wp14:editId="471F69A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60" name="Oval 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FC36D32-B9EE-4983-B65E-469A9E4E3A0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7531A3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D81160" id="Oval 60" o:spid="_x0000_s1099" style="position:absolute;margin-left:5.5pt;margin-top:1pt;width:23pt;height:2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477531A3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5FE06DD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B248349" wp14:editId="62CD3EA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25" name="Oval 51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ED21A96-C1CE-40C7-87FD-73CA6493DDE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E72BEE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248349" id="Oval 5125" o:spid="_x0000_s1100" style="position:absolute;margin-left:5.5pt;margin-top:1pt;width:23pt;height:2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BjrZWQ4wIAAFUGAAAOAAAAAAAAAAAAAAAA&#10;AC4CAABkcnMvZTJvRG9jLnhtbFBLAQItABQABgAIAAAAIQA22wtv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0EE72BEE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58D131D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6E9F3F8" wp14:editId="084166B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5133" name="Oval 51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AC6E2AD-DB6F-4EA4-9F8A-AFF39596A78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96684F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E9F3F8" id="Oval 5133" o:spid="_x0000_s1101" style="position:absolute;margin-left:5.5pt;margin-top:1pt;width:23.5pt;height:2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3196684F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22C63DB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00EF4AA" wp14:editId="68CD0AB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41" name="Oval 51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EF1F1F6-ABCB-46B5-AC36-FCF7EA6B76B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E8DC7C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0EF4AA" id="Oval 5141" o:spid="_x0000_s1102" style="position:absolute;margin-left:6pt;margin-top:1pt;width:23pt;height:2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31E8DC7C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D5F579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D207947" wp14:editId="01D96320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5149" name="Oval 51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3A18724-108A-4458-B07B-6824B0FB5EE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06911C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207947" id="Oval 5149" o:spid="_x0000_s1103" style="position:absolute;margin-left:12.5pt;margin-top:2.5pt;width:20.5pt;height:20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" fillcolor="yellow" strokeweight=".25pt">
                      <v:stroke joinstyle="miter"/>
                      <v:textbox inset="1pt,0,0,0">
                        <w:txbxContent>
                          <w:p w14:paraId="5406911C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56DCA671" w14:textId="77777777" w:rsidTr="00274310">
        <w:trPr>
          <w:trHeight w:val="500"/>
        </w:trPr>
        <w:tc>
          <w:tcPr>
            <w:tcW w:w="1859" w:type="pct"/>
            <w:shd w:val="clear" w:color="auto" w:fill="auto"/>
            <w:noWrap/>
            <w:vAlign w:val="center"/>
            <w:hideMark/>
          </w:tcPr>
          <w:p w14:paraId="7D184D4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Simsek-Cetinkaya &amp; Koc, 2022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859519F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BBC7D4C" wp14:editId="591F88B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53" name="Oval 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1AE0BA8-A629-45D8-839E-C4213735FD7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24C27C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BC7D4C" id="Oval 53" o:spid="_x0000_s1104" style="position:absolute;margin-left:6pt;margin-top:1pt;width:22.5pt;height:2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7524C27C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E460EF4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9CC45C9" wp14:editId="1C9E09D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61" name="Oval 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010CF88-45E5-47DB-8B58-8359B1EA847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4AB0EF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CC45C9" id="Oval 61" o:spid="_x0000_s1105" style="position:absolute;margin-left:5.5pt;margin-top:1pt;width:23pt;height:2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1C4AB0EF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8728023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5ED0E97" wp14:editId="2255B69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26" name="Oval 51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98F806D-F896-4099-BBD4-3C4C6983248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D62925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ED0E97" id="Oval 5126" o:spid="_x0000_s1106" style="position:absolute;margin-left:5.5pt;margin-top:1pt;width:23pt;height:2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1BD62925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1F528D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D4B4CF9" wp14:editId="5CD4BF2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5134" name="Oval 51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93EA039-93FE-43A9-A0B4-CA2C16D3557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644B93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4B4CF9" id="Oval 5134" o:spid="_x0000_s1107" style="position:absolute;margin-left:5.5pt;margin-top:1pt;width:23.5pt;height:2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" fillcolor="lime" strokecolor="white" strokeweight="3pt">
                      <v:stroke opacity="0" joinstyle="miter"/>
                      <v:textbox inset="1pt,0,0,0">
                        <w:txbxContent>
                          <w:p w14:paraId="5C644B93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EB42D3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8B70F91" wp14:editId="51DD0EE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42" name="Oval 51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5D40158-EF58-456B-A00A-4B702E39D2D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8E7FE5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B70F91" id="Oval 5142" o:spid="_x0000_s1108" style="position:absolute;margin-left:6pt;margin-top:1pt;width:23pt;height:2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" fillcolor="yellow" strokecolor="white" strokeweight="3pt">
                      <v:stroke opacity="0" joinstyle="miter"/>
                      <v:textbox inset="1pt,0,0,0">
                        <w:txbxContent>
                          <w:p w14:paraId="0E8E7FE5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BCD1E28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892B7D3" wp14:editId="1FA2DAB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5150" name="Oval 51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02B1198-659D-4AD4-8912-6B788C53E32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41D030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92B7D3" id="Oval 5150" o:spid="_x0000_s1109" style="position:absolute;margin-left:12.5pt;margin-top:2.5pt;width:20.5pt;height:20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" fillcolor="yellow" strokeweight=".25pt">
                      <v:stroke joinstyle="miter"/>
                      <v:textbox inset="1pt,0,0,0">
                        <w:txbxContent>
                          <w:p w14:paraId="6B41D030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B80A63" w:rsidRPr="00FA7B22" w14:paraId="240FBD40" w14:textId="77777777" w:rsidTr="00274310">
        <w:trPr>
          <w:trHeight w:val="500"/>
        </w:trPr>
        <w:tc>
          <w:tcPr>
            <w:tcW w:w="1859" w:type="pct"/>
            <w:shd w:val="clear" w:color="auto" w:fill="auto"/>
            <w:noWrap/>
            <w:vAlign w:val="center"/>
            <w:hideMark/>
          </w:tcPr>
          <w:p w14:paraId="69EA1131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Tian et al., 2021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3A28454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5AC8541" wp14:editId="0680D6F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54" name="Oval 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73D709E-33DD-4C52-8F3D-639BA22F48B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66CACB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AC8541" id="Oval 54" o:spid="_x0000_s1110" style="position:absolute;margin-left:6pt;margin-top:1pt;width:22.5pt;height:2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7E66CACB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87EB931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7C4B9F3" wp14:editId="711E536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62" name="Oval 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F17CD77-74BB-4FA1-9736-C7386E9BA4F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D024F6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C4B9F3" id="Oval 62" o:spid="_x0000_s1111" style="position:absolute;margin-left:5.5pt;margin-top:1pt;width:23pt;height:2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3FD024F6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F26CE5B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373669F" wp14:editId="6D34BC7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27" name="Oval 51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A26C9E8-1A17-4BE7-9676-ECEDF17FC89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E4C43B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73669F" id="Oval 5127" o:spid="_x0000_s1112" style="position:absolute;margin-left:5.5pt;margin-top:1pt;width:23pt;height:2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13E4C43B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A48BD56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B305311" wp14:editId="27EF81A1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8450" cy="292100"/>
                      <wp:effectExtent l="19050" t="19050" r="6350" b="12700"/>
                      <wp:wrapNone/>
                      <wp:docPr id="5135" name="Oval 51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035B1A8-F079-4A91-92CC-49F033ABEF0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8769E5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305311" id="Oval 5135" o:spid="_x0000_s1113" style="position:absolute;margin-left:5.5pt;margin-top:1pt;width:23.5pt;height:2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1F8769E5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8F63F2C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A4CB7C9" wp14:editId="5C3359A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143" name="Oval 51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7B0B1BF-4898-44B7-9978-87D2894DC41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088E23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4CB7C9" id="Oval 5143" o:spid="_x0000_s1114" style="position:absolute;margin-left:6pt;margin-top:1pt;width:23pt;height:23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" fillcolor="lime" strokecolor="white" strokeweight="3pt">
                      <v:stroke opacity="0" joinstyle="miter"/>
                      <v:textbox inset="1pt,0,0,0">
                        <w:txbxContent>
                          <w:p w14:paraId="02088E23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D41933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  <w:lang w:val="en-SG" w:eastAsia="en-SG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9027DDC" wp14:editId="2FA32AE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5151" name="Oval 51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9135734-5C9F-40F7-B1BF-5D1971EDA95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82B2BD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027DDC" id="Oval 5151" o:spid="_x0000_s1115" style="position:absolute;margin-left:12.5pt;margin-top:2.5pt;width:20.5pt;height:20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" fillcolor="yellow" strokeweight=".25pt">
                      <v:stroke joinstyle="miter"/>
                      <v:textbox inset="1pt,0,0,0">
                        <w:txbxContent>
                          <w:p w14:paraId="0F82B2BD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0ADC09C2" w14:textId="77777777" w:rsidR="00B80A63" w:rsidRPr="00FA7B22" w:rsidRDefault="00B80A63" w:rsidP="00B80A63">
      <w:pPr>
        <w:rPr>
          <w:rFonts w:ascii="Times New Roman" w:hAnsi="Times New Roman" w:cs="Times New Roman"/>
          <w:b/>
          <w:bCs/>
        </w:rPr>
      </w:pPr>
    </w:p>
    <w:tbl>
      <w:tblPr>
        <w:tblW w:w="9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3883"/>
        <w:gridCol w:w="1102"/>
        <w:gridCol w:w="3346"/>
      </w:tblGrid>
      <w:tr w:rsidR="00B80A63" w:rsidRPr="00FA7B22" w14:paraId="4216C9A9" w14:textId="77777777" w:rsidTr="00274310">
        <w:trPr>
          <w:trHeight w:val="42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66F1239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D1</w:t>
            </w:r>
          </w:p>
        </w:tc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5E1AD7C4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Randomisation process</w:t>
            </w:r>
          </w:p>
        </w:tc>
        <w:tc>
          <w:tcPr>
            <w:tcW w:w="1102" w:type="dxa"/>
            <w:vAlign w:val="bottom"/>
          </w:tcPr>
          <w:p w14:paraId="46D469D9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960CB0D" wp14:editId="715A886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3098" name="Oval 30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1305594-B668-4249-8FC4-8579587B52E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CBA2D2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60CB0D" id="Oval 3098" o:spid="_x0000_s1116" style="position:absolute;margin-left:5.5pt;margin-top:1.5pt;width:23pt;height:22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" fillcolor="lime" strokecolor="white" strokeweight="3pt">
                      <v:stroke opacity="0" joinstyle="miter"/>
                      <v:textbox inset="1pt,0,0,0">
                        <w:txbxContent>
                          <w:p w14:paraId="22CBA2D2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"/>
            </w:tblGrid>
            <w:tr w:rsidR="00B80A63" w:rsidRPr="00FA7B22" w14:paraId="1460C4D6" w14:textId="77777777" w:rsidTr="00274310">
              <w:trPr>
                <w:trHeight w:val="60"/>
                <w:tblCellSpacing w:w="0" w:type="dxa"/>
              </w:trPr>
              <w:tc>
                <w:tcPr>
                  <w:tcW w:w="68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center"/>
                  <w:hideMark/>
                </w:tcPr>
                <w:p w14:paraId="79322921" w14:textId="77777777" w:rsidR="00B80A63" w:rsidRPr="00FA7B22" w:rsidRDefault="00B80A63" w:rsidP="00274310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A7B22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</w:tbl>
          <w:p w14:paraId="5F6C044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</w:p>
        </w:tc>
        <w:tc>
          <w:tcPr>
            <w:tcW w:w="3346" w:type="dxa"/>
            <w:vAlign w:val="center"/>
          </w:tcPr>
          <w:p w14:paraId="4DEE17E0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 risk</w:t>
            </w:r>
          </w:p>
        </w:tc>
      </w:tr>
      <w:tr w:rsidR="00B80A63" w:rsidRPr="00FA7B22" w14:paraId="1412E3E9" w14:textId="77777777" w:rsidTr="00274310">
        <w:trPr>
          <w:trHeight w:val="5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F4337B3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D2</w:t>
            </w:r>
          </w:p>
        </w:tc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50BCD007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Deviations from the intended interventions</w:t>
            </w:r>
          </w:p>
        </w:tc>
        <w:tc>
          <w:tcPr>
            <w:tcW w:w="1102" w:type="dxa"/>
            <w:vAlign w:val="bottom"/>
          </w:tcPr>
          <w:p w14:paraId="76857C13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39302A6B" wp14:editId="07D8118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3099" name="Oval 30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08F0F49-2E1D-4EBD-AC72-EFE36E5771A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B8AABE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302A6B" id="Oval 3099" o:spid="_x0000_s1117" style="position:absolute;margin-left:5.5pt;margin-top:1.5pt;width:23pt;height:22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10B8AABE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"/>
            </w:tblGrid>
            <w:tr w:rsidR="00B80A63" w:rsidRPr="00FA7B22" w14:paraId="65B16CEA" w14:textId="77777777" w:rsidTr="00274310">
              <w:trPr>
                <w:trHeight w:val="205"/>
                <w:tblCellSpacing w:w="0" w:type="dxa"/>
              </w:trPr>
              <w:tc>
                <w:tcPr>
                  <w:tcW w:w="6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center"/>
                  <w:hideMark/>
                </w:tcPr>
                <w:p w14:paraId="177B0667" w14:textId="77777777" w:rsidR="00B80A63" w:rsidRPr="00FA7B22" w:rsidRDefault="00B80A63" w:rsidP="00274310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A7B22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</w:tbl>
          <w:p w14:paraId="62AC427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</w:p>
        </w:tc>
        <w:tc>
          <w:tcPr>
            <w:tcW w:w="3346" w:type="dxa"/>
            <w:vAlign w:val="center"/>
          </w:tcPr>
          <w:p w14:paraId="057FD4C9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concerns</w:t>
            </w:r>
          </w:p>
        </w:tc>
      </w:tr>
      <w:tr w:rsidR="00B80A63" w:rsidRPr="00FA7B22" w14:paraId="4F5FFB6A" w14:textId="77777777" w:rsidTr="00274310">
        <w:trPr>
          <w:trHeight w:val="139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BE20A9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D3</w:t>
            </w:r>
          </w:p>
        </w:tc>
        <w:tc>
          <w:tcPr>
            <w:tcW w:w="3883" w:type="dxa"/>
            <w:shd w:val="clear" w:color="auto" w:fill="auto"/>
            <w:noWrap/>
            <w:vAlign w:val="center"/>
            <w:hideMark/>
          </w:tcPr>
          <w:p w14:paraId="1FF7C405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Missing outcome data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7F27B85F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7B22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7254CE6" wp14:editId="3D03D9C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100" name="Oval 31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F0CF5A3-CD98-45D2-A054-4C5C57C2E98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74460A" w14:textId="77777777" w:rsidR="00B80A63" w:rsidRDefault="00B80A63" w:rsidP="00B80A6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254CE6" id="Oval 3100" o:spid="_x0000_s1118" style="position:absolute;margin-left:5.5pt;margin-top:1pt;width:23pt;height:23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" fillcolor="red" strokecolor="white" strokeweight="3pt">
                      <v:stroke opacity="0" joinstyle="miter"/>
                      <v:textbox inset="1pt,0,0,0">
                        <w:txbxContent>
                          <w:p w14:paraId="2374460A" w14:textId="77777777" w:rsidR="00B80A63" w:rsidRDefault="00B80A63" w:rsidP="00B80A6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0"/>
            </w:tblGrid>
            <w:tr w:rsidR="00B80A63" w:rsidRPr="00FA7B22" w14:paraId="7598E040" w14:textId="77777777" w:rsidTr="00274310">
              <w:trPr>
                <w:trHeight w:val="70"/>
                <w:tblCellSpacing w:w="0" w:type="dxa"/>
              </w:trPr>
              <w:tc>
                <w:tcPr>
                  <w:tcW w:w="6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center"/>
                  <w:hideMark/>
                </w:tcPr>
                <w:p w14:paraId="3EAFB3FE" w14:textId="77777777" w:rsidR="00B80A63" w:rsidRPr="00FA7B22" w:rsidRDefault="00B80A63" w:rsidP="00274310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A7B22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</w:tbl>
          <w:p w14:paraId="04DFF44F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</w:p>
        </w:tc>
        <w:tc>
          <w:tcPr>
            <w:tcW w:w="3346" w:type="dxa"/>
            <w:tcBorders>
              <w:bottom w:val="single" w:sz="4" w:space="0" w:color="auto"/>
            </w:tcBorders>
            <w:vAlign w:val="center"/>
          </w:tcPr>
          <w:p w14:paraId="1EAC3452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 risk</w:t>
            </w:r>
          </w:p>
        </w:tc>
      </w:tr>
      <w:tr w:rsidR="00B80A63" w:rsidRPr="00FA7B22" w14:paraId="562EA74E" w14:textId="77777777" w:rsidTr="00274310">
        <w:trPr>
          <w:trHeight w:val="5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3CF23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D4</w:t>
            </w:r>
          </w:p>
        </w:tc>
        <w:tc>
          <w:tcPr>
            <w:tcW w:w="3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FB1B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Measurement of the outcom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1F18B2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32EFE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</w:p>
        </w:tc>
      </w:tr>
      <w:tr w:rsidR="00B80A63" w:rsidRPr="00FA7B22" w14:paraId="3B2A92E0" w14:textId="77777777" w:rsidTr="00274310">
        <w:trPr>
          <w:trHeight w:val="500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6D53DCA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lastRenderedPageBreak/>
              <w:t>D5</w:t>
            </w:r>
          </w:p>
        </w:tc>
        <w:tc>
          <w:tcPr>
            <w:tcW w:w="3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6226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  <w:r w:rsidRPr="00FA7B22"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  <w:t>Selection of the reported result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217A3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054174CD" w14:textId="77777777" w:rsidR="00B80A63" w:rsidRPr="00FA7B22" w:rsidRDefault="00B80A63" w:rsidP="0027431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SG" w:eastAsia="en-SG"/>
              </w:rPr>
            </w:pPr>
          </w:p>
        </w:tc>
      </w:tr>
    </w:tbl>
    <w:p w14:paraId="6B5160E6" w14:textId="77777777" w:rsidR="008B753A" w:rsidRPr="00FA7B22" w:rsidRDefault="008B753A" w:rsidP="00B80A63">
      <w:pPr>
        <w:rPr>
          <w:rFonts w:ascii="Times New Roman" w:hAnsi="Times New Roman" w:cs="Times New Roman"/>
        </w:rPr>
      </w:pPr>
    </w:p>
    <w:sectPr w:rsidR="008B753A" w:rsidRPr="00FA7B22" w:rsidSect="00B80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608CB" w14:textId="77777777" w:rsidR="00FE7907" w:rsidRDefault="00FE7907" w:rsidP="00FE7907">
      <w:r>
        <w:separator/>
      </w:r>
    </w:p>
  </w:endnote>
  <w:endnote w:type="continuationSeparator" w:id="0">
    <w:p w14:paraId="76A9F3D0" w14:textId="77777777" w:rsidR="00FE7907" w:rsidRDefault="00FE7907" w:rsidP="00FE7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7DB66" w14:textId="77777777" w:rsidR="00FE7907" w:rsidRDefault="00FE7907" w:rsidP="00FE7907">
      <w:r>
        <w:separator/>
      </w:r>
    </w:p>
  </w:footnote>
  <w:footnote w:type="continuationSeparator" w:id="0">
    <w:p w14:paraId="41FDC71A" w14:textId="77777777" w:rsidR="00FE7907" w:rsidRDefault="00FE7907" w:rsidP="00FE79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837832">
    <w:abstractNumId w:val="5"/>
  </w:num>
  <w:num w:numId="2" w16cid:durableId="1984694496">
    <w:abstractNumId w:val="3"/>
  </w:num>
  <w:num w:numId="3" w16cid:durableId="1725526441">
    <w:abstractNumId w:val="2"/>
  </w:num>
  <w:num w:numId="4" w16cid:durableId="1483425726">
    <w:abstractNumId w:val="1"/>
  </w:num>
  <w:num w:numId="5" w16cid:durableId="1385713166">
    <w:abstractNumId w:val="0"/>
  </w:num>
  <w:num w:numId="6" w16cid:durableId="16974623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0555B7"/>
    <w:rsid w:val="000933D9"/>
    <w:rsid w:val="000B0D66"/>
    <w:rsid w:val="00126E85"/>
    <w:rsid w:val="0013698F"/>
    <w:rsid w:val="00177AB2"/>
    <w:rsid w:val="00197FA2"/>
    <w:rsid w:val="002D6254"/>
    <w:rsid w:val="00375142"/>
    <w:rsid w:val="00385A3F"/>
    <w:rsid w:val="00494267"/>
    <w:rsid w:val="004F1275"/>
    <w:rsid w:val="0060320C"/>
    <w:rsid w:val="0068175F"/>
    <w:rsid w:val="00732337"/>
    <w:rsid w:val="007534C7"/>
    <w:rsid w:val="007B0C8E"/>
    <w:rsid w:val="008203C6"/>
    <w:rsid w:val="008B753A"/>
    <w:rsid w:val="008C35D5"/>
    <w:rsid w:val="00907CB5"/>
    <w:rsid w:val="00936300"/>
    <w:rsid w:val="00B80A63"/>
    <w:rsid w:val="00BF6643"/>
    <w:rsid w:val="00C000D5"/>
    <w:rsid w:val="00D06327"/>
    <w:rsid w:val="00D260B1"/>
    <w:rsid w:val="00D66117"/>
    <w:rsid w:val="00D91CAE"/>
    <w:rsid w:val="00E569CE"/>
    <w:rsid w:val="00F27B41"/>
    <w:rsid w:val="00F66E60"/>
    <w:rsid w:val="00F76806"/>
    <w:rsid w:val="00FA7B22"/>
    <w:rsid w:val="00FC33BD"/>
    <w:rsid w:val="00FE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7A781A9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77A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C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7A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7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77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es-font-gulliver">
    <w:name w:val="es-font-gulliver"/>
    <w:basedOn w:val="DefaultParagraphFont"/>
    <w:rsid w:val="00177AB2"/>
  </w:style>
  <w:style w:type="character" w:customStyle="1" w:styleId="apple-converted-space">
    <w:name w:val="apple-converted-space"/>
    <w:basedOn w:val="DefaultParagraphFont"/>
    <w:rsid w:val="0060320C"/>
  </w:style>
  <w:style w:type="character" w:customStyle="1" w:styleId="Heading3Char">
    <w:name w:val="Heading 3 Char"/>
    <w:basedOn w:val="DefaultParagraphFont"/>
    <w:link w:val="Heading3"/>
    <w:uiPriority w:val="9"/>
    <w:rsid w:val="00907C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C33BD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933D9"/>
  </w:style>
  <w:style w:type="character" w:customStyle="1" w:styleId="cell-value">
    <w:name w:val="cell-value"/>
    <w:basedOn w:val="DefaultParagraphFont"/>
    <w:rsid w:val="000933D9"/>
  </w:style>
  <w:style w:type="character" w:customStyle="1" w:styleId="cell">
    <w:name w:val="cell"/>
    <w:basedOn w:val="DefaultParagraphFont"/>
    <w:rsid w:val="000933D9"/>
  </w:style>
  <w:style w:type="character" w:customStyle="1" w:styleId="quality-sign">
    <w:name w:val="quality-sign"/>
    <w:basedOn w:val="DefaultParagraphFont"/>
    <w:rsid w:val="000933D9"/>
  </w:style>
  <w:style w:type="character" w:customStyle="1" w:styleId="quality-text">
    <w:name w:val="quality-text"/>
    <w:basedOn w:val="DefaultParagraphFont"/>
    <w:rsid w:val="000933D9"/>
  </w:style>
  <w:style w:type="character" w:customStyle="1" w:styleId="block">
    <w:name w:val="block"/>
    <w:basedOn w:val="DefaultParagraphFont"/>
    <w:rsid w:val="000933D9"/>
  </w:style>
  <w:style w:type="paragraph" w:styleId="Header">
    <w:name w:val="header"/>
    <w:basedOn w:val="Normal"/>
    <w:link w:val="HeaderChar"/>
    <w:uiPriority w:val="99"/>
    <w:unhideWhenUsed/>
    <w:rsid w:val="00FE79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7907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79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907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897</Characters>
  <Application>Microsoft Office Word</Application>
  <DocSecurity>0</DocSecurity>
  <Lines>22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44:00Z</dcterms:created>
  <dcterms:modified xsi:type="dcterms:W3CDTF">2025-02-06T06:44:00Z</dcterms:modified>
</cp:coreProperties>
</file>